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2160"/>
        <w:gridCol w:w="1620"/>
        <w:gridCol w:w="900"/>
        <w:gridCol w:w="976"/>
        <w:gridCol w:w="887"/>
        <w:gridCol w:w="1197"/>
        <w:gridCol w:w="1260"/>
        <w:gridCol w:w="1080"/>
        <w:gridCol w:w="1620"/>
        <w:gridCol w:w="1260"/>
      </w:tblGrid>
      <w:tr>
        <w:trPr>
          <w:trHeight w:val="47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reeding colon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umber pairs (colony size cod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reat leve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bita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ing in same ye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st samp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dom samp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st samples/ random sampl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 random plots</w:t>
            </w:r>
          </w:p>
        </w:tc>
      </w:tr>
      <w:tr>
        <w:trPr>
          <w:trHeight w:val="2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Guadarrama I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Guadarrama II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6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uela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g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6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Pelad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g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8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añero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5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ia (Greec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9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cafrí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g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Hurde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adill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fragüe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ore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edro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jo Internacional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4]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sus (Georgi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*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14] (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sus (Georgi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*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 stu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bría Alcudi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 (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nt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07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ied variabl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3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reeding colon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mati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st-site leve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ndscap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rop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studied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gnificant variabl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ignificant/ studied variables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viance or variance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Guadarrama I (Spai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Guadarrama II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6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uela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6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ª Pelad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8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añero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5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ia (Greec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9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cafrí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6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-Hurde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2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adill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fragüe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ores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Pedro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jo Internacional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4]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sus (Georgi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4] (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cassus (Georgi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 stu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bría Alcudia (Sp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53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>
      <w:rFonts w:cs="Times New Roman"/>
    </w:rPr>
  </w:style>
  <w:style w:type="character" w:styleId="Hpsatn">
    <w:name w:val="hps atn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2:00:00Z</dcterms:created>
  <dc:creator>at_sgb4</dc:creator>
  <dc:description/>
  <cp:keywords/>
  <dc:language>en-US</dc:language>
  <cp:lastModifiedBy>at_sgb4</cp:lastModifiedBy>
  <dcterms:modified xsi:type="dcterms:W3CDTF">2012-02-16T12:02:00Z</dcterms:modified>
  <cp:revision>3</cp:revision>
  <dc:subject/>
  <dc:title>SUPPORTING INFORMATION</dc:title>
</cp:coreProperties>
</file>